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8"/>
        <w:gridCol w:w="2066"/>
        <w:gridCol w:w="1976"/>
        <w:gridCol w:w="1791"/>
      </w:tblGrid>
      <w:tr w:rsidR="00854673" w:rsidRPr="00172F30" w:rsidTr="00513120">
        <w:trPr>
          <w:trHeight w:val="710"/>
        </w:trPr>
        <w:tc>
          <w:tcPr>
            <w:tcW w:w="9331" w:type="dxa"/>
            <w:gridSpan w:val="4"/>
            <w:tcBorders>
              <w:bottom w:val="single" w:sz="4" w:space="0" w:color="auto"/>
            </w:tcBorders>
            <w:vAlign w:val="center"/>
          </w:tcPr>
          <w:p w:rsidR="00854673" w:rsidRPr="00172F30" w:rsidRDefault="00854673" w:rsidP="00976CBD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72F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able </w:t>
            </w:r>
            <w:r w:rsidR="009200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172F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</w:t>
            </w:r>
            <w:r w:rsidRPr="00172F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Baseline characteristics of the study population by sex, Tehran Lipid and Glucose Study</w:t>
            </w:r>
          </w:p>
        </w:tc>
      </w:tr>
      <w:tr w:rsidR="00854673" w:rsidRPr="00172F30" w:rsidTr="00513120">
        <w:tc>
          <w:tcPr>
            <w:tcW w:w="3498" w:type="dxa"/>
            <w:tcBorders>
              <w:top w:val="single" w:sz="4" w:space="0" w:color="auto"/>
            </w:tcBorders>
          </w:tcPr>
          <w:p w:rsidR="00854673" w:rsidRPr="00172F30" w:rsidRDefault="00854673" w:rsidP="00976CBD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4673" w:rsidRPr="00172F30" w:rsidRDefault="00854673" w:rsidP="00976CB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en</w:t>
            </w:r>
          </w:p>
          <w:p w:rsidR="00854673" w:rsidRPr="00172F30" w:rsidRDefault="00854673" w:rsidP="00976CB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1940)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4673" w:rsidRPr="00172F30" w:rsidRDefault="00854673" w:rsidP="00976CB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Women</w:t>
            </w:r>
          </w:p>
          <w:p w:rsidR="00854673" w:rsidRPr="00172F30" w:rsidRDefault="00854673" w:rsidP="00976CB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2684)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4673" w:rsidRPr="00172F30" w:rsidRDefault="00854673" w:rsidP="00976CB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854673" w:rsidRPr="00172F30" w:rsidTr="00513120">
        <w:tc>
          <w:tcPr>
            <w:tcW w:w="3498" w:type="dxa"/>
          </w:tcPr>
          <w:p w:rsidR="00854673" w:rsidRPr="00172F30" w:rsidRDefault="00854673" w:rsidP="00513120">
            <w:pPr>
              <w:spacing w:line="276" w:lineRule="auto"/>
              <w:jc w:val="both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 xml:space="preserve">Continuous variable </w:t>
            </w:r>
          </w:p>
        </w:tc>
        <w:tc>
          <w:tcPr>
            <w:tcW w:w="2066" w:type="dxa"/>
          </w:tcPr>
          <w:p w:rsidR="00854673" w:rsidRPr="00172F30" w:rsidRDefault="00854673" w:rsidP="00513120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6" w:type="dxa"/>
          </w:tcPr>
          <w:p w:rsidR="00854673" w:rsidRPr="00172F30" w:rsidRDefault="00854673" w:rsidP="00513120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91" w:type="dxa"/>
          </w:tcPr>
          <w:p w:rsidR="00854673" w:rsidRPr="00172F30" w:rsidRDefault="00854673" w:rsidP="00513120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54673" w:rsidRPr="00172F30" w:rsidTr="00513120">
        <w:tc>
          <w:tcPr>
            <w:tcW w:w="3498" w:type="dxa"/>
          </w:tcPr>
          <w:p w:rsidR="00854673" w:rsidRPr="00172F30" w:rsidRDefault="00854673" w:rsidP="00513120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Age, year </w:t>
            </w:r>
          </w:p>
        </w:tc>
        <w:tc>
          <w:tcPr>
            <w:tcW w:w="2066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1.4 (12.9)</w:t>
            </w:r>
          </w:p>
        </w:tc>
        <w:tc>
          <w:tcPr>
            <w:tcW w:w="1976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.2 (11.4)</w:t>
            </w:r>
          </w:p>
        </w:tc>
        <w:tc>
          <w:tcPr>
            <w:tcW w:w="1791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854673" w:rsidRPr="00172F30" w:rsidTr="00513120">
        <w:tc>
          <w:tcPr>
            <w:tcW w:w="3498" w:type="dxa"/>
          </w:tcPr>
          <w:p w:rsidR="00854673" w:rsidRPr="00172F30" w:rsidRDefault="00854673" w:rsidP="00513120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BMI, kg/m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66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.1 (3.9)</w:t>
            </w:r>
          </w:p>
        </w:tc>
        <w:tc>
          <w:tcPr>
            <w:tcW w:w="1976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.3 (4.6)</w:t>
            </w:r>
          </w:p>
        </w:tc>
        <w:tc>
          <w:tcPr>
            <w:tcW w:w="1791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54673" w:rsidRPr="00172F30" w:rsidTr="00513120">
        <w:tc>
          <w:tcPr>
            <w:tcW w:w="3498" w:type="dxa"/>
          </w:tcPr>
          <w:p w:rsidR="00854673" w:rsidRPr="00172F30" w:rsidRDefault="00854673" w:rsidP="00513120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WC, cm </w:t>
            </w:r>
          </w:p>
        </w:tc>
        <w:tc>
          <w:tcPr>
            <w:tcW w:w="2066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6.3 (10.1)</w:t>
            </w:r>
          </w:p>
        </w:tc>
        <w:tc>
          <w:tcPr>
            <w:tcW w:w="1976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2.3 (12.0)</w:t>
            </w:r>
          </w:p>
        </w:tc>
        <w:tc>
          <w:tcPr>
            <w:tcW w:w="1791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54673" w:rsidRPr="00172F30" w:rsidTr="00513120">
        <w:tc>
          <w:tcPr>
            <w:tcW w:w="3498" w:type="dxa"/>
          </w:tcPr>
          <w:p w:rsidR="00854673" w:rsidRPr="00172F30" w:rsidRDefault="00854673" w:rsidP="00513120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SBP, mmHg</w:t>
            </w:r>
          </w:p>
        </w:tc>
        <w:tc>
          <w:tcPr>
            <w:tcW w:w="2066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0.4 (18.1)</w:t>
            </w:r>
          </w:p>
        </w:tc>
        <w:tc>
          <w:tcPr>
            <w:tcW w:w="1976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6.3 (19.7)</w:t>
            </w:r>
          </w:p>
        </w:tc>
        <w:tc>
          <w:tcPr>
            <w:tcW w:w="1791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54673" w:rsidRPr="00172F30" w:rsidTr="00513120">
        <w:tc>
          <w:tcPr>
            <w:tcW w:w="3498" w:type="dxa"/>
          </w:tcPr>
          <w:p w:rsidR="00854673" w:rsidRPr="00172F30" w:rsidRDefault="00854673" w:rsidP="00513120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DBP, mmHg </w:t>
            </w:r>
          </w:p>
        </w:tc>
        <w:tc>
          <w:tcPr>
            <w:tcW w:w="2066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6.7 (10.1)</w:t>
            </w:r>
          </w:p>
        </w:tc>
        <w:tc>
          <w:tcPr>
            <w:tcW w:w="1976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3.9 (10.1)</w:t>
            </w:r>
          </w:p>
        </w:tc>
        <w:tc>
          <w:tcPr>
            <w:tcW w:w="1791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54673" w:rsidRPr="00172F30" w:rsidTr="00513120">
        <w:tc>
          <w:tcPr>
            <w:tcW w:w="3498" w:type="dxa"/>
          </w:tcPr>
          <w:p w:rsidR="00854673" w:rsidRPr="00172F30" w:rsidRDefault="00854673" w:rsidP="00513120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TG, </w:t>
            </w:r>
            <w:proofErr w:type="spellStart"/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/L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2066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99 (1.20)</w:t>
            </w:r>
          </w:p>
        </w:tc>
        <w:tc>
          <w:tcPr>
            <w:tcW w:w="1976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82 (1.08)</w:t>
            </w:r>
          </w:p>
        </w:tc>
        <w:tc>
          <w:tcPr>
            <w:tcW w:w="1791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54673" w:rsidRPr="00172F30" w:rsidTr="00513120">
        <w:tc>
          <w:tcPr>
            <w:tcW w:w="3498" w:type="dxa"/>
          </w:tcPr>
          <w:p w:rsidR="00854673" w:rsidRPr="00172F30" w:rsidRDefault="00854673" w:rsidP="00513120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FPG, </w:t>
            </w:r>
            <w:proofErr w:type="spellStart"/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/L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66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1 (0.7)</w:t>
            </w:r>
          </w:p>
        </w:tc>
        <w:tc>
          <w:tcPr>
            <w:tcW w:w="1976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9 (0.8)</w:t>
            </w:r>
          </w:p>
        </w:tc>
        <w:tc>
          <w:tcPr>
            <w:tcW w:w="1791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54673" w:rsidRPr="00172F30" w:rsidTr="00513120">
        <w:tc>
          <w:tcPr>
            <w:tcW w:w="3498" w:type="dxa"/>
          </w:tcPr>
          <w:p w:rsidR="00854673" w:rsidRPr="00172F30" w:rsidRDefault="00854673" w:rsidP="00513120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HDL-C, </w:t>
            </w:r>
            <w:proofErr w:type="spellStart"/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/L   </w:t>
            </w:r>
          </w:p>
        </w:tc>
        <w:tc>
          <w:tcPr>
            <w:tcW w:w="2066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7 (0.22)</w:t>
            </w:r>
          </w:p>
        </w:tc>
        <w:tc>
          <w:tcPr>
            <w:tcW w:w="1976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4 (0.26)</w:t>
            </w:r>
          </w:p>
        </w:tc>
        <w:tc>
          <w:tcPr>
            <w:tcW w:w="1791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54673" w:rsidRPr="00172F30" w:rsidTr="00513120">
        <w:tc>
          <w:tcPr>
            <w:tcW w:w="3498" w:type="dxa"/>
            <w:shd w:val="clear" w:color="auto" w:fill="auto"/>
          </w:tcPr>
          <w:p w:rsidR="00854673" w:rsidRPr="00172F30" w:rsidRDefault="00854673" w:rsidP="00513120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</w:p>
        </w:tc>
        <w:tc>
          <w:tcPr>
            <w:tcW w:w="2066" w:type="dxa"/>
            <w:shd w:val="clear" w:color="auto" w:fill="auto"/>
          </w:tcPr>
          <w:p w:rsidR="00854673" w:rsidRPr="00172F30" w:rsidRDefault="00854673" w:rsidP="00513120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</w:tcPr>
          <w:p w:rsidR="00854673" w:rsidRPr="00172F30" w:rsidRDefault="00854673" w:rsidP="00513120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</w:tcPr>
          <w:p w:rsidR="00854673" w:rsidRPr="00172F30" w:rsidRDefault="00854673" w:rsidP="00513120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54673" w:rsidRPr="00172F30" w:rsidTr="00513120">
        <w:tc>
          <w:tcPr>
            <w:tcW w:w="3498" w:type="dxa"/>
          </w:tcPr>
          <w:p w:rsidR="00854673" w:rsidRPr="00172F30" w:rsidRDefault="00854673" w:rsidP="00513120">
            <w:pPr>
              <w:spacing w:line="276" w:lineRule="auto"/>
              <w:jc w:val="both"/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Categorical variable</w:t>
            </w:r>
          </w:p>
        </w:tc>
        <w:tc>
          <w:tcPr>
            <w:tcW w:w="2066" w:type="dxa"/>
          </w:tcPr>
          <w:p w:rsidR="00854673" w:rsidRPr="00172F30" w:rsidRDefault="00854673" w:rsidP="00513120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6" w:type="dxa"/>
          </w:tcPr>
          <w:p w:rsidR="00854673" w:rsidRPr="00172F30" w:rsidRDefault="00854673" w:rsidP="00513120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91" w:type="dxa"/>
          </w:tcPr>
          <w:p w:rsidR="00854673" w:rsidRPr="00172F30" w:rsidRDefault="00854673" w:rsidP="00513120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54673" w:rsidRPr="00172F30" w:rsidTr="00513120">
        <w:tc>
          <w:tcPr>
            <w:tcW w:w="3498" w:type="dxa"/>
          </w:tcPr>
          <w:p w:rsidR="00854673" w:rsidRPr="00172F30" w:rsidRDefault="00854673" w:rsidP="00513120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Smoking </w:t>
            </w:r>
          </w:p>
        </w:tc>
        <w:tc>
          <w:tcPr>
            <w:tcW w:w="2066" w:type="dxa"/>
          </w:tcPr>
          <w:p w:rsidR="00854673" w:rsidRPr="00172F30" w:rsidRDefault="00854673" w:rsidP="00513120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6" w:type="dxa"/>
          </w:tcPr>
          <w:p w:rsidR="00854673" w:rsidRPr="00172F30" w:rsidRDefault="00854673" w:rsidP="00513120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91" w:type="dxa"/>
          </w:tcPr>
          <w:p w:rsidR="00854673" w:rsidRPr="00172F30" w:rsidRDefault="00854673" w:rsidP="00513120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54673" w:rsidRPr="00172F30" w:rsidTr="00513120">
        <w:tc>
          <w:tcPr>
            <w:tcW w:w="3498" w:type="dxa"/>
          </w:tcPr>
          <w:p w:rsidR="00854673" w:rsidRPr="00172F30" w:rsidRDefault="00854673" w:rsidP="00513120">
            <w:pPr>
              <w:spacing w:line="276" w:lineRule="auto"/>
              <w:ind w:left="247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Current smoker</w:t>
            </w:r>
          </w:p>
        </w:tc>
        <w:tc>
          <w:tcPr>
            <w:tcW w:w="2066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54 (28.6)</w:t>
            </w:r>
          </w:p>
        </w:tc>
        <w:tc>
          <w:tcPr>
            <w:tcW w:w="1976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9 (4.8)</w:t>
            </w:r>
          </w:p>
        </w:tc>
        <w:tc>
          <w:tcPr>
            <w:tcW w:w="1791" w:type="dxa"/>
            <w:vMerge w:val="restart"/>
            <w:vAlign w:val="center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54673" w:rsidRPr="00172F30" w:rsidTr="00513120">
        <w:tc>
          <w:tcPr>
            <w:tcW w:w="3498" w:type="dxa"/>
          </w:tcPr>
          <w:p w:rsidR="00854673" w:rsidRPr="00172F30" w:rsidRDefault="00854673" w:rsidP="00513120">
            <w:pPr>
              <w:spacing w:line="276" w:lineRule="auto"/>
              <w:ind w:left="247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Past smoker</w:t>
            </w:r>
          </w:p>
        </w:tc>
        <w:tc>
          <w:tcPr>
            <w:tcW w:w="2066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8 (16.4)</w:t>
            </w:r>
          </w:p>
        </w:tc>
        <w:tc>
          <w:tcPr>
            <w:tcW w:w="1976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4 (2.0)</w:t>
            </w:r>
          </w:p>
        </w:tc>
        <w:tc>
          <w:tcPr>
            <w:tcW w:w="1791" w:type="dxa"/>
            <w:vMerge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54673" w:rsidRPr="00172F30" w:rsidTr="00513120">
        <w:tc>
          <w:tcPr>
            <w:tcW w:w="3498" w:type="dxa"/>
          </w:tcPr>
          <w:p w:rsidR="00854673" w:rsidRPr="00172F30" w:rsidRDefault="00854673" w:rsidP="00513120">
            <w:pPr>
              <w:spacing w:line="276" w:lineRule="auto"/>
              <w:ind w:left="247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never smoker</w:t>
            </w:r>
          </w:p>
        </w:tc>
        <w:tc>
          <w:tcPr>
            <w:tcW w:w="2066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68 (55.1)</w:t>
            </w:r>
          </w:p>
        </w:tc>
        <w:tc>
          <w:tcPr>
            <w:tcW w:w="1976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01 (93.2)</w:t>
            </w:r>
          </w:p>
        </w:tc>
        <w:tc>
          <w:tcPr>
            <w:tcW w:w="1791" w:type="dxa"/>
            <w:vMerge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54673" w:rsidRPr="00172F30" w:rsidTr="00513120">
        <w:tc>
          <w:tcPr>
            <w:tcW w:w="3498" w:type="dxa"/>
          </w:tcPr>
          <w:p w:rsidR="00854673" w:rsidRPr="00172F30" w:rsidRDefault="00854673" w:rsidP="00513120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Education </w:t>
            </w:r>
          </w:p>
        </w:tc>
        <w:tc>
          <w:tcPr>
            <w:tcW w:w="2066" w:type="dxa"/>
          </w:tcPr>
          <w:p w:rsidR="00854673" w:rsidRPr="00172F30" w:rsidRDefault="00854673" w:rsidP="00513120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6" w:type="dxa"/>
          </w:tcPr>
          <w:p w:rsidR="00854673" w:rsidRPr="00172F30" w:rsidRDefault="00854673" w:rsidP="00513120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91" w:type="dxa"/>
          </w:tcPr>
          <w:p w:rsidR="00854673" w:rsidRPr="00172F30" w:rsidRDefault="00854673" w:rsidP="00513120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54673" w:rsidRPr="00172F30" w:rsidTr="00513120">
        <w:tc>
          <w:tcPr>
            <w:tcW w:w="3498" w:type="dxa"/>
          </w:tcPr>
          <w:p w:rsidR="00854673" w:rsidRPr="00172F30" w:rsidRDefault="00854673" w:rsidP="00513120">
            <w:pPr>
              <w:spacing w:line="276" w:lineRule="auto"/>
              <w:ind w:left="247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&lt; 6 years</w:t>
            </w:r>
          </w:p>
        </w:tc>
        <w:tc>
          <w:tcPr>
            <w:tcW w:w="2066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79 (24.7)</w:t>
            </w:r>
          </w:p>
        </w:tc>
        <w:tc>
          <w:tcPr>
            <w:tcW w:w="1976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05 (41.2)</w:t>
            </w:r>
          </w:p>
        </w:tc>
        <w:tc>
          <w:tcPr>
            <w:tcW w:w="1791" w:type="dxa"/>
            <w:vMerge w:val="restart"/>
            <w:vAlign w:val="center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54673" w:rsidRPr="00172F30" w:rsidTr="00513120">
        <w:tc>
          <w:tcPr>
            <w:tcW w:w="3498" w:type="dxa"/>
          </w:tcPr>
          <w:p w:rsidR="00854673" w:rsidRPr="00172F30" w:rsidRDefault="00854673" w:rsidP="00513120">
            <w:pPr>
              <w:spacing w:line="276" w:lineRule="auto"/>
              <w:ind w:left="247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6-12 years</w:t>
            </w:r>
          </w:p>
        </w:tc>
        <w:tc>
          <w:tcPr>
            <w:tcW w:w="2066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60 (54.6)</w:t>
            </w:r>
          </w:p>
        </w:tc>
        <w:tc>
          <w:tcPr>
            <w:tcW w:w="1976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16 (49.0)</w:t>
            </w:r>
          </w:p>
        </w:tc>
        <w:tc>
          <w:tcPr>
            <w:tcW w:w="1791" w:type="dxa"/>
            <w:vMerge/>
          </w:tcPr>
          <w:p w:rsidR="00854673" w:rsidRPr="00172F30" w:rsidRDefault="00854673" w:rsidP="00513120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54673" w:rsidRPr="00172F30" w:rsidTr="00513120">
        <w:tc>
          <w:tcPr>
            <w:tcW w:w="3498" w:type="dxa"/>
          </w:tcPr>
          <w:p w:rsidR="00854673" w:rsidRPr="00172F30" w:rsidRDefault="00854673" w:rsidP="00513120">
            <w:pPr>
              <w:spacing w:line="276" w:lineRule="auto"/>
              <w:ind w:left="247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&gt; 12 years</w:t>
            </w:r>
          </w:p>
        </w:tc>
        <w:tc>
          <w:tcPr>
            <w:tcW w:w="2066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1 (20.7)</w:t>
            </w:r>
          </w:p>
        </w:tc>
        <w:tc>
          <w:tcPr>
            <w:tcW w:w="1976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3 (9.8)</w:t>
            </w:r>
          </w:p>
        </w:tc>
        <w:tc>
          <w:tcPr>
            <w:tcW w:w="1791" w:type="dxa"/>
            <w:vMerge/>
          </w:tcPr>
          <w:p w:rsidR="00854673" w:rsidRPr="00172F30" w:rsidRDefault="00854673" w:rsidP="00513120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54673" w:rsidRPr="00172F30" w:rsidTr="00513120">
        <w:tc>
          <w:tcPr>
            <w:tcW w:w="3498" w:type="dxa"/>
          </w:tcPr>
          <w:p w:rsidR="00854673" w:rsidRPr="00172F30" w:rsidRDefault="00854673" w:rsidP="00513120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Marital status </w:t>
            </w:r>
          </w:p>
        </w:tc>
        <w:tc>
          <w:tcPr>
            <w:tcW w:w="2066" w:type="dxa"/>
          </w:tcPr>
          <w:p w:rsidR="00854673" w:rsidRPr="00172F30" w:rsidRDefault="00854673" w:rsidP="00513120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6" w:type="dxa"/>
          </w:tcPr>
          <w:p w:rsidR="00854673" w:rsidRPr="00172F30" w:rsidRDefault="00854673" w:rsidP="00513120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91" w:type="dxa"/>
          </w:tcPr>
          <w:p w:rsidR="00854673" w:rsidRPr="00172F30" w:rsidRDefault="00854673" w:rsidP="00513120">
            <w:pPr>
              <w:spacing w:line="276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54673" w:rsidRPr="00172F30" w:rsidTr="00513120">
        <w:tc>
          <w:tcPr>
            <w:tcW w:w="3498" w:type="dxa"/>
          </w:tcPr>
          <w:p w:rsidR="00854673" w:rsidRPr="00172F30" w:rsidRDefault="00854673" w:rsidP="00513120">
            <w:pPr>
              <w:spacing w:line="276" w:lineRule="auto"/>
              <w:ind w:left="247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Single </w:t>
            </w:r>
          </w:p>
        </w:tc>
        <w:tc>
          <w:tcPr>
            <w:tcW w:w="2066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70 (3.6) </w:t>
            </w:r>
          </w:p>
        </w:tc>
        <w:tc>
          <w:tcPr>
            <w:tcW w:w="1976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6 (3.6)</w:t>
            </w:r>
          </w:p>
        </w:tc>
        <w:tc>
          <w:tcPr>
            <w:tcW w:w="1791" w:type="dxa"/>
            <w:vMerge w:val="restart"/>
            <w:vAlign w:val="center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54673" w:rsidRPr="00172F30" w:rsidTr="00513120">
        <w:tc>
          <w:tcPr>
            <w:tcW w:w="3498" w:type="dxa"/>
          </w:tcPr>
          <w:p w:rsidR="00854673" w:rsidRPr="00172F30" w:rsidRDefault="00854673" w:rsidP="00513120">
            <w:pPr>
              <w:spacing w:line="276" w:lineRule="auto"/>
              <w:ind w:left="247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Married </w:t>
            </w:r>
          </w:p>
        </w:tc>
        <w:tc>
          <w:tcPr>
            <w:tcW w:w="2066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26 (94.1)</w:t>
            </w:r>
          </w:p>
        </w:tc>
        <w:tc>
          <w:tcPr>
            <w:tcW w:w="1976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87 (81.5)</w:t>
            </w:r>
          </w:p>
        </w:tc>
        <w:tc>
          <w:tcPr>
            <w:tcW w:w="1791" w:type="dxa"/>
            <w:vMerge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54673" w:rsidRPr="00172F30" w:rsidTr="00513120">
        <w:tc>
          <w:tcPr>
            <w:tcW w:w="3498" w:type="dxa"/>
          </w:tcPr>
          <w:p w:rsidR="00854673" w:rsidRPr="00172F30" w:rsidRDefault="00854673" w:rsidP="00513120">
            <w:pPr>
              <w:spacing w:line="276" w:lineRule="auto"/>
              <w:ind w:left="247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widowed/divorced </w:t>
            </w:r>
          </w:p>
        </w:tc>
        <w:tc>
          <w:tcPr>
            <w:tcW w:w="2066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4 (2.3)</w:t>
            </w:r>
          </w:p>
        </w:tc>
        <w:tc>
          <w:tcPr>
            <w:tcW w:w="1976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1 (14.9)</w:t>
            </w:r>
          </w:p>
        </w:tc>
        <w:tc>
          <w:tcPr>
            <w:tcW w:w="1791" w:type="dxa"/>
            <w:vMerge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854673" w:rsidRPr="00172F30" w:rsidTr="00513120">
        <w:tc>
          <w:tcPr>
            <w:tcW w:w="3498" w:type="dxa"/>
          </w:tcPr>
          <w:p w:rsidR="00854673" w:rsidRPr="00172F30" w:rsidRDefault="00854673" w:rsidP="00513120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Physical activity level (low) </w:t>
            </w:r>
          </w:p>
        </w:tc>
        <w:tc>
          <w:tcPr>
            <w:tcW w:w="2066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43 (38.3)</w:t>
            </w:r>
          </w:p>
        </w:tc>
        <w:tc>
          <w:tcPr>
            <w:tcW w:w="1976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48 (31.6)</w:t>
            </w:r>
          </w:p>
        </w:tc>
        <w:tc>
          <w:tcPr>
            <w:tcW w:w="1791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54673" w:rsidRPr="00172F30" w:rsidTr="00513120">
        <w:tc>
          <w:tcPr>
            <w:tcW w:w="3498" w:type="dxa"/>
          </w:tcPr>
          <w:p w:rsidR="00854673" w:rsidRPr="00172F30" w:rsidRDefault="00854673" w:rsidP="00513120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FH-CVD (yes) </w:t>
            </w:r>
          </w:p>
        </w:tc>
        <w:tc>
          <w:tcPr>
            <w:tcW w:w="2066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6 (8.0)</w:t>
            </w:r>
          </w:p>
        </w:tc>
        <w:tc>
          <w:tcPr>
            <w:tcW w:w="1976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7 (10.7)</w:t>
            </w:r>
          </w:p>
        </w:tc>
        <w:tc>
          <w:tcPr>
            <w:tcW w:w="1791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854673" w:rsidRPr="00172F30" w:rsidTr="00513120">
        <w:tc>
          <w:tcPr>
            <w:tcW w:w="3498" w:type="dxa"/>
          </w:tcPr>
          <w:p w:rsidR="00854673" w:rsidRPr="00172F30" w:rsidRDefault="00854673" w:rsidP="00513120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Anti-hypertensive drug use (yes)</w:t>
            </w:r>
          </w:p>
        </w:tc>
        <w:tc>
          <w:tcPr>
            <w:tcW w:w="2066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8 (3.5)</w:t>
            </w:r>
          </w:p>
        </w:tc>
        <w:tc>
          <w:tcPr>
            <w:tcW w:w="1976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0 (7.5)</w:t>
            </w:r>
          </w:p>
        </w:tc>
        <w:tc>
          <w:tcPr>
            <w:tcW w:w="1791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54673" w:rsidRPr="00172F30" w:rsidTr="00513120">
        <w:tc>
          <w:tcPr>
            <w:tcW w:w="3498" w:type="dxa"/>
          </w:tcPr>
          <w:p w:rsidR="00854673" w:rsidRPr="00172F30" w:rsidRDefault="00854673" w:rsidP="00513120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Anti-diabetic drug use (yes)</w:t>
            </w:r>
          </w:p>
        </w:tc>
        <w:tc>
          <w:tcPr>
            <w:tcW w:w="2066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7 (6.0)</w:t>
            </w:r>
          </w:p>
        </w:tc>
        <w:tc>
          <w:tcPr>
            <w:tcW w:w="1976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3 (8.3)</w:t>
            </w:r>
          </w:p>
        </w:tc>
        <w:tc>
          <w:tcPr>
            <w:tcW w:w="1791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854673" w:rsidRPr="00172F30" w:rsidTr="00513120">
        <w:tc>
          <w:tcPr>
            <w:tcW w:w="3498" w:type="dxa"/>
          </w:tcPr>
          <w:p w:rsidR="00854673" w:rsidRPr="00172F30" w:rsidRDefault="00854673" w:rsidP="00513120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Lipid-lowering drug use (yes)</w:t>
            </w:r>
          </w:p>
        </w:tc>
        <w:tc>
          <w:tcPr>
            <w:tcW w:w="2066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7 (2.9)</w:t>
            </w:r>
          </w:p>
        </w:tc>
        <w:tc>
          <w:tcPr>
            <w:tcW w:w="1976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6 (7.3)</w:t>
            </w:r>
          </w:p>
        </w:tc>
        <w:tc>
          <w:tcPr>
            <w:tcW w:w="1791" w:type="dxa"/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54673" w:rsidRPr="00172F30" w:rsidTr="00513120">
        <w:tc>
          <w:tcPr>
            <w:tcW w:w="3498" w:type="dxa"/>
            <w:tcBorders>
              <w:bottom w:val="single" w:sz="4" w:space="0" w:color="auto"/>
            </w:tcBorders>
          </w:tcPr>
          <w:p w:rsidR="00854673" w:rsidRPr="00172F30" w:rsidRDefault="00854673" w:rsidP="00513120">
            <w:pPr>
              <w:spacing w:line="276" w:lineRule="auto"/>
              <w:jc w:val="both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proofErr w:type="spellStart"/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MetS</w:t>
            </w:r>
            <w:proofErr w:type="spellEnd"/>
          </w:p>
        </w:tc>
        <w:tc>
          <w:tcPr>
            <w:tcW w:w="2066" w:type="dxa"/>
            <w:tcBorders>
              <w:bottom w:val="single" w:sz="4" w:space="0" w:color="auto"/>
            </w:tcBorders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99 (46.3)</w:t>
            </w:r>
          </w:p>
        </w:tc>
        <w:tc>
          <w:tcPr>
            <w:tcW w:w="1976" w:type="dxa"/>
            <w:tcBorders>
              <w:bottom w:val="single" w:sz="4" w:space="0" w:color="auto"/>
            </w:tcBorders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94 (40.8)</w:t>
            </w: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:rsidR="00854673" w:rsidRPr="00172F30" w:rsidRDefault="00854673" w:rsidP="00513120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13120" w:rsidRPr="00172F30" w:rsidTr="00513120">
        <w:trPr>
          <w:trHeight w:val="2195"/>
        </w:trPr>
        <w:tc>
          <w:tcPr>
            <w:tcW w:w="9331" w:type="dxa"/>
            <w:gridSpan w:val="4"/>
            <w:tcBorders>
              <w:top w:val="single" w:sz="4" w:space="0" w:color="auto"/>
            </w:tcBorders>
          </w:tcPr>
          <w:p w:rsidR="00513120" w:rsidRPr="00172F30" w:rsidRDefault="00513120" w:rsidP="00513120">
            <w:pPr>
              <w:spacing w:line="276" w:lineRule="auto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The characteristics are presented at phase 3 </w:t>
            </w:r>
            <w:r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(2005-2008) 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(defined as baseline). </w:t>
            </w:r>
          </w:p>
          <w:p w:rsidR="00513120" w:rsidRDefault="00513120" w:rsidP="00513120">
            <w:pPr>
              <w:spacing w:line="276" w:lineRule="auto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Data are shown as mean </w:t>
            </w:r>
            <w:r w:rsidRPr="00172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SD) for continuous variables or number (percent) for categorical variables.</w:t>
            </w:r>
          </w:p>
          <w:p w:rsidR="00513120" w:rsidRPr="00172F30" w:rsidRDefault="00513120" w:rsidP="00513120">
            <w:pPr>
              <w:spacing w:line="276" w:lineRule="auto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 * </w:t>
            </w:r>
            <w:r w:rsidRPr="00172F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a are shown as median (IQR), due to skewed distribution, and comparisons were done by Mann–Whitney U test.</w:t>
            </w:r>
            <w:r w:rsidRPr="00172F30">
              <w:rPr>
                <w:rStyle w:val="Emphasis"/>
                <w:color w:val="000000" w:themeColor="text1"/>
              </w:rPr>
              <w:t xml:space="preserve"> 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 </w:t>
            </w:r>
          </w:p>
          <w:p w:rsidR="00513120" w:rsidRPr="00172F30" w:rsidRDefault="00513120" w:rsidP="00513120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SBP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: systolic blo</w:t>
            </w:r>
            <w:bookmarkStart w:id="0" w:name="_GoBack"/>
            <w:bookmarkEnd w:id="0"/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od pressure; </w:t>
            </w:r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DBP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: diastolic blood pressure; </w:t>
            </w:r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BMI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:</w:t>
            </w:r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body mass index; </w:t>
            </w:r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FPG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: fasting plasma glucose; </w:t>
            </w:r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TG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: Triglycerides; </w:t>
            </w:r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CVD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: cardiovascular diseases; </w:t>
            </w:r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HDL-C: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 </w:t>
            </w:r>
            <w:r w:rsidRPr="00172F30">
              <w:rPr>
                <w:rFonts w:ascii="MinionPro-Regular" w:hAnsi="MinionPro-Regular"/>
                <w:color w:val="000000" w:themeColor="text1"/>
                <w:sz w:val="20"/>
                <w:szCs w:val="20"/>
              </w:rPr>
              <w:t>high-density lipoprotein cholesterol;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 </w:t>
            </w:r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FH-CVD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: family history of CVD; </w:t>
            </w:r>
            <w:proofErr w:type="spellStart"/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MetS</w:t>
            </w:r>
            <w:proofErr w:type="spellEnd"/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: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 metabolic syndrome; </w:t>
            </w:r>
            <w:r w:rsidRPr="00172F30">
              <w:rPr>
                <w:rFonts w:ascii="MinionPro-Regular" w:hAnsi="MinionPro-Regular"/>
                <w:b/>
                <w:bCs/>
                <w:color w:val="000000" w:themeColor="text1"/>
                <w:sz w:val="20"/>
                <w:szCs w:val="20"/>
              </w:rPr>
              <w:t>SD</w:t>
            </w:r>
            <w:r w:rsidRPr="00172F30">
              <w:rPr>
                <w:rFonts w:ascii="MinionPro-Regular" w:hAnsi="MinionPro-Regular"/>
                <w:color w:val="000000" w:themeColor="text1"/>
                <w:sz w:val="20"/>
                <w:szCs w:val="20"/>
              </w:rPr>
              <w:t xml:space="preserve">: standard deviation; </w:t>
            </w:r>
            <w:r w:rsidRPr="00172F30">
              <w:rPr>
                <w:rFonts w:ascii="MinionPro-Regular" w:hAnsi="MinionPro-Regular"/>
                <w:b/>
                <w:bCs/>
                <w:color w:val="000000" w:themeColor="text1"/>
                <w:sz w:val="20"/>
                <w:szCs w:val="20"/>
              </w:rPr>
              <w:t>IQR</w:t>
            </w:r>
            <w:r w:rsidRPr="00172F30">
              <w:rPr>
                <w:rFonts w:ascii="MinionPro-Regular" w:hAnsi="MinionPro-Regular"/>
                <w:color w:val="000000" w:themeColor="text1"/>
                <w:sz w:val="20"/>
                <w:szCs w:val="20"/>
              </w:rPr>
              <w:t>: interquartile range</w:t>
            </w:r>
          </w:p>
        </w:tc>
      </w:tr>
    </w:tbl>
    <w:p w:rsidR="00F05779" w:rsidRPr="00172F30" w:rsidRDefault="00F05779" w:rsidP="00F057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05779" w:rsidRPr="00172F30" w:rsidRDefault="00F05779" w:rsidP="00F057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05779" w:rsidRPr="00172F30" w:rsidRDefault="00F05779" w:rsidP="00F057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05779" w:rsidRPr="00172F30" w:rsidRDefault="00F05779" w:rsidP="00F057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05779" w:rsidRPr="00172F30" w:rsidRDefault="00F05779" w:rsidP="00F057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05779" w:rsidRPr="00172F30" w:rsidRDefault="00F05779" w:rsidP="00F057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42832" w:rsidRPr="00172F30" w:rsidRDefault="00442832" w:rsidP="00513120">
      <w:pPr>
        <w:rPr>
          <w:color w:val="000000" w:themeColor="text1"/>
        </w:rPr>
      </w:pPr>
    </w:p>
    <w:sectPr w:rsidR="00442832" w:rsidRPr="00172F30" w:rsidSect="00513120">
      <w:footerReference w:type="default" r:id="rId7"/>
      <w:pgSz w:w="11909" w:h="16834" w:code="9"/>
      <w:pgMar w:top="1440" w:right="1354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3EAC" w:rsidRDefault="00653EAC">
      <w:pPr>
        <w:spacing w:after="0" w:line="240" w:lineRule="auto"/>
      </w:pPr>
      <w:r>
        <w:separator/>
      </w:r>
    </w:p>
  </w:endnote>
  <w:endnote w:type="continuationSeparator" w:id="0">
    <w:p w:rsidR="00653EAC" w:rsidRDefault="00653E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TT0864029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InterFace-Regular">
    <w:altName w:val="Times New Roman"/>
    <w:panose1 w:val="00000000000000000000"/>
    <w:charset w:val="00"/>
    <w:family w:val="roman"/>
    <w:notTrueType/>
    <w:pitch w:val="default"/>
  </w:font>
  <w:font w:name="MinionPro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806D5" w:rsidRDefault="008806D5" w:rsidP="00513120">
    <w:pPr>
      <w:pStyle w:val="Footer"/>
      <w:jc w:val="center"/>
    </w:pPr>
  </w:p>
  <w:p w:rsidR="008806D5" w:rsidRDefault="008806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3EAC" w:rsidRDefault="00653EAC">
      <w:pPr>
        <w:spacing w:after="0" w:line="240" w:lineRule="auto"/>
      </w:pPr>
      <w:r>
        <w:separator/>
      </w:r>
    </w:p>
  </w:footnote>
  <w:footnote w:type="continuationSeparator" w:id="0">
    <w:p w:rsidR="00653EAC" w:rsidRDefault="00653E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E80E88"/>
    <w:multiLevelType w:val="hybridMultilevel"/>
    <w:tmpl w:val="FD52FDD8"/>
    <w:lvl w:ilvl="0" w:tplc="FC561682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MDM3Nje0sDQ1MjUDEko6SsGpxcWZ+XkgBUa1AEj1X3AsAAAA"/>
  </w:docVars>
  <w:rsids>
    <w:rsidRoot w:val="00F05779"/>
    <w:rsid w:val="00011BE2"/>
    <w:rsid w:val="00037CDB"/>
    <w:rsid w:val="0009099E"/>
    <w:rsid w:val="000922E8"/>
    <w:rsid w:val="0009417A"/>
    <w:rsid w:val="000A1FCF"/>
    <w:rsid w:val="000A4801"/>
    <w:rsid w:val="000A7601"/>
    <w:rsid w:val="000B0F29"/>
    <w:rsid w:val="000C3184"/>
    <w:rsid w:val="000C4546"/>
    <w:rsid w:val="000D7F1D"/>
    <w:rsid w:val="000E0BF8"/>
    <w:rsid w:val="000F4E59"/>
    <w:rsid w:val="00116A95"/>
    <w:rsid w:val="00132FB0"/>
    <w:rsid w:val="0015745E"/>
    <w:rsid w:val="00170778"/>
    <w:rsid w:val="00172F30"/>
    <w:rsid w:val="00180865"/>
    <w:rsid w:val="001E0394"/>
    <w:rsid w:val="00202B38"/>
    <w:rsid w:val="00220F0A"/>
    <w:rsid w:val="00224B0F"/>
    <w:rsid w:val="00224DF9"/>
    <w:rsid w:val="0025653F"/>
    <w:rsid w:val="00271767"/>
    <w:rsid w:val="002B2A8F"/>
    <w:rsid w:val="002F45DE"/>
    <w:rsid w:val="003017B9"/>
    <w:rsid w:val="00374549"/>
    <w:rsid w:val="00394147"/>
    <w:rsid w:val="00442832"/>
    <w:rsid w:val="00472EBE"/>
    <w:rsid w:val="00482BB7"/>
    <w:rsid w:val="004B1580"/>
    <w:rsid w:val="004C49E1"/>
    <w:rsid w:val="00512B03"/>
    <w:rsid w:val="00513120"/>
    <w:rsid w:val="00533A8E"/>
    <w:rsid w:val="005400B1"/>
    <w:rsid w:val="005522F2"/>
    <w:rsid w:val="00575B1C"/>
    <w:rsid w:val="00582840"/>
    <w:rsid w:val="00583F59"/>
    <w:rsid w:val="005954CF"/>
    <w:rsid w:val="00653EAC"/>
    <w:rsid w:val="00670418"/>
    <w:rsid w:val="006A3703"/>
    <w:rsid w:val="006B4D5B"/>
    <w:rsid w:val="006D0884"/>
    <w:rsid w:val="00733FD1"/>
    <w:rsid w:val="00793CEA"/>
    <w:rsid w:val="007A529C"/>
    <w:rsid w:val="007B29FF"/>
    <w:rsid w:val="0083370C"/>
    <w:rsid w:val="008365E8"/>
    <w:rsid w:val="00837536"/>
    <w:rsid w:val="0085062B"/>
    <w:rsid w:val="00854673"/>
    <w:rsid w:val="008640CF"/>
    <w:rsid w:val="008806D5"/>
    <w:rsid w:val="008B0FA7"/>
    <w:rsid w:val="008B1442"/>
    <w:rsid w:val="008B40EF"/>
    <w:rsid w:val="008B6454"/>
    <w:rsid w:val="008C1C49"/>
    <w:rsid w:val="008F08E7"/>
    <w:rsid w:val="008F705A"/>
    <w:rsid w:val="009200FA"/>
    <w:rsid w:val="00925D01"/>
    <w:rsid w:val="009622E6"/>
    <w:rsid w:val="00976CBD"/>
    <w:rsid w:val="009C7C06"/>
    <w:rsid w:val="009F511A"/>
    <w:rsid w:val="00A14542"/>
    <w:rsid w:val="00A31507"/>
    <w:rsid w:val="00A55E40"/>
    <w:rsid w:val="00AA1EFB"/>
    <w:rsid w:val="00AA57B2"/>
    <w:rsid w:val="00AD042D"/>
    <w:rsid w:val="00AF3E0F"/>
    <w:rsid w:val="00AF4FCC"/>
    <w:rsid w:val="00B129A0"/>
    <w:rsid w:val="00B20491"/>
    <w:rsid w:val="00B26F07"/>
    <w:rsid w:val="00B311D8"/>
    <w:rsid w:val="00B460EB"/>
    <w:rsid w:val="00B573E1"/>
    <w:rsid w:val="00BE0656"/>
    <w:rsid w:val="00C475DC"/>
    <w:rsid w:val="00C62B6C"/>
    <w:rsid w:val="00C716B9"/>
    <w:rsid w:val="00CE3756"/>
    <w:rsid w:val="00CF0E7D"/>
    <w:rsid w:val="00D0232A"/>
    <w:rsid w:val="00D563AB"/>
    <w:rsid w:val="00D57E76"/>
    <w:rsid w:val="00D8177A"/>
    <w:rsid w:val="00D82636"/>
    <w:rsid w:val="00DB1D5F"/>
    <w:rsid w:val="00DE0188"/>
    <w:rsid w:val="00E2462A"/>
    <w:rsid w:val="00E5367C"/>
    <w:rsid w:val="00E96010"/>
    <w:rsid w:val="00E973E6"/>
    <w:rsid w:val="00ED2489"/>
    <w:rsid w:val="00F05779"/>
    <w:rsid w:val="00F13AD3"/>
    <w:rsid w:val="00F405E1"/>
    <w:rsid w:val="00F71DFA"/>
    <w:rsid w:val="00F82DB5"/>
    <w:rsid w:val="00FC5DEE"/>
    <w:rsid w:val="00FE65A0"/>
    <w:rsid w:val="00FF5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572D53F-2533-4F0F-A499-39C40753F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57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057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5779"/>
  </w:style>
  <w:style w:type="character" w:styleId="Emphasis">
    <w:name w:val="Emphasis"/>
    <w:basedOn w:val="DefaultParagraphFont"/>
    <w:uiPriority w:val="20"/>
    <w:qFormat/>
    <w:rsid w:val="00F05779"/>
    <w:rPr>
      <w:i/>
      <w:iCs/>
    </w:rPr>
  </w:style>
  <w:style w:type="table" w:styleId="TableGrid">
    <w:name w:val="Table Grid"/>
    <w:basedOn w:val="TableNormal"/>
    <w:uiPriority w:val="39"/>
    <w:rsid w:val="00F057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F05779"/>
    <w:rPr>
      <w:rFonts w:ascii="AdvTT08640291" w:hAnsi="AdvTT08640291" w:hint="default"/>
      <w:b w:val="0"/>
      <w:bCs w:val="0"/>
      <w:i w:val="0"/>
      <w:iCs w:val="0"/>
      <w:color w:val="000000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6D08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5653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131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31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1</TotalTime>
  <Pages>1</Pages>
  <Words>277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عذرا رمضانخانی</dc:creator>
  <cp:keywords/>
  <dc:description/>
  <cp:lastModifiedBy>عذرا رمضانخانی</cp:lastModifiedBy>
  <cp:revision>54</cp:revision>
  <dcterms:created xsi:type="dcterms:W3CDTF">2022-08-16T06:44:00Z</dcterms:created>
  <dcterms:modified xsi:type="dcterms:W3CDTF">2022-10-12T04:43:00Z</dcterms:modified>
</cp:coreProperties>
</file>